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24131" w14:textId="312CF644" w:rsidR="00AD68BA" w:rsidRPr="00AA1BE6" w:rsidRDefault="0045290C" w:rsidP="004C7016">
      <w:pPr>
        <w:ind w:left="843" w:hangingChars="400" w:hanging="843"/>
        <w:jc w:val="center"/>
        <w:rPr>
          <w:rFonts w:ascii="Times New Roman" w:hAnsi="Times New Roman" w:cs="Times New Roman"/>
          <w:b/>
          <w:kern w:val="0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 w:val="21"/>
          <w:szCs w:val="21"/>
        </w:rPr>
        <w:t>S</w:t>
      </w:r>
      <w:r w:rsidRPr="0045290C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upplementary table </w:t>
      </w:r>
      <w:r w:rsidR="00427AD4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5D58F4" w:rsidRPr="0045290C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126705" w:rsidRPr="00AA1BE6">
        <w:rPr>
          <w:rFonts w:ascii="Times New Roman" w:eastAsia="ＭＳ 明朝" w:hAnsi="Times New Roman" w:cs="Times New Roman"/>
          <w:b/>
          <w:kern w:val="0"/>
          <w:sz w:val="21"/>
          <w:szCs w:val="21"/>
        </w:rPr>
        <w:t xml:space="preserve"> </w:t>
      </w:r>
      <w:r w:rsidR="004C7016" w:rsidRPr="00AA1BE6">
        <w:rPr>
          <w:rFonts w:ascii="Times New Roman" w:hAnsi="Times New Roman" w:cs="Times New Roman"/>
          <w:b/>
          <w:kern w:val="0"/>
          <w:sz w:val="21"/>
          <w:szCs w:val="21"/>
        </w:rPr>
        <w:t>Prognostic factors for survival and recurrence</w:t>
      </w:r>
    </w:p>
    <w:p w14:paraId="018BCE45" w14:textId="77777777" w:rsidR="00B810D7" w:rsidRPr="00AA1BE6" w:rsidRDefault="00B810D7" w:rsidP="00AD68BA">
      <w:pPr>
        <w:ind w:left="843" w:hangingChars="400" w:hanging="843"/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a3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221"/>
        <w:gridCol w:w="1036"/>
        <w:gridCol w:w="1784"/>
        <w:gridCol w:w="15"/>
        <w:gridCol w:w="1368"/>
        <w:gridCol w:w="20"/>
        <w:gridCol w:w="1856"/>
      </w:tblGrid>
      <w:tr w:rsidR="00416908" w:rsidRPr="00AA1BE6" w14:paraId="0AB275E8" w14:textId="77777777" w:rsidTr="00F54AFE">
        <w:trPr>
          <w:trHeight w:val="284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DBE5" w14:textId="77777777" w:rsidR="009B3009" w:rsidRPr="00AA1BE6" w:rsidRDefault="00126705" w:rsidP="00DF2AA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1" locked="0" layoutInCell="1" allowOverlap="1" wp14:anchorId="6DEA4174" wp14:editId="4EDDE3FE">
                      <wp:simplePos x="0" y="0"/>
                      <wp:positionH relativeFrom="column">
                        <wp:posOffset>-241300</wp:posOffset>
                      </wp:positionH>
                      <wp:positionV relativeFrom="paragraph">
                        <wp:posOffset>205740</wp:posOffset>
                      </wp:positionV>
                      <wp:extent cx="1411605" cy="350520"/>
                      <wp:effectExtent l="0" t="0" r="0" b="0"/>
                      <wp:wrapNone/>
                      <wp:docPr id="30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1605" cy="350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32A06E" w14:textId="0DC98CAB" w:rsidR="00446FCF" w:rsidRPr="00AA1BE6" w:rsidRDefault="00126705" w:rsidP="00446FCF">
                                  <w:pPr>
                                    <w:jc w:val="center"/>
                                  </w:pPr>
                                  <w:r w:rsidRPr="00AA1BE6">
                                    <w:rPr>
                                      <w:rFonts w:ascii="Times New Roman" w:eastAsia="ＭＳ Ｐゴシック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haracteristic</w:t>
                                  </w:r>
                                </w:p>
                              </w:txbxContent>
                            </wps:txbx>
                            <wps:bodyPr rot="0" vert="horz" wrap="square" anchor="t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EA417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left:0;text-align:left;margin-left:-19pt;margin-top:16.2pt;width:111.15pt;height:27.6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" stroked="f">
                      <v:textbox>
                        <w:txbxContent>
                          <w:p w14:paraId="1B32A06E" w14:textId="0DC98CAB" w:rsidR="00446FCF" w:rsidRPr="00AA1BE6" w:rsidRDefault="00126705" w:rsidP="00446FCF">
                            <w:pPr>
                              <w:jc w:val="center"/>
                            </w:pPr>
                            <w:r w:rsidRPr="00AA1BE6">
                              <w:rPr>
                                <w:rFonts w:ascii="Times New Roman" w:eastAsia="ＭＳ Ｐゴシック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haracteris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4CE2F" w14:textId="23EAEAE3" w:rsidR="009B3009" w:rsidRPr="00AA1BE6" w:rsidRDefault="00126705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 xml:space="preserve">Overall </w:t>
            </w:r>
            <w:r w:rsidR="00AA1BE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AA1BE6" w:rsidRPr="00AA1BE6">
              <w:rPr>
                <w:rFonts w:ascii="Times New Roman" w:hAnsi="Times New Roman" w:cs="Times New Roman"/>
                <w:sz w:val="21"/>
                <w:szCs w:val="21"/>
              </w:rPr>
              <w:t>urvival</w:t>
            </w:r>
          </w:p>
        </w:tc>
        <w:tc>
          <w:tcPr>
            <w:tcW w:w="19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DF55" w14:textId="77777777" w:rsidR="009B3009" w:rsidRPr="00AA1BE6" w:rsidRDefault="00126705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Relapse-free survival</w:t>
            </w:r>
          </w:p>
        </w:tc>
      </w:tr>
      <w:tr w:rsidR="00416908" w:rsidRPr="00AA1BE6" w14:paraId="1E93DB56" w14:textId="77777777" w:rsidTr="00F54AFE">
        <w:trPr>
          <w:trHeight w:val="337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1F754" w14:textId="77777777" w:rsidR="009B3009" w:rsidRPr="00AA1BE6" w:rsidRDefault="009B3009" w:rsidP="003B115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A5E9A" w14:textId="77777777" w:rsidR="009B3009" w:rsidRPr="00AA1BE6" w:rsidRDefault="003B115F" w:rsidP="007436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Univariate (</w:t>
            </w: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C3B59" w14:textId="77777777" w:rsidR="009B3009" w:rsidRPr="00AA1BE6" w:rsidRDefault="00126705" w:rsidP="003B11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Multivariate (</w:t>
            </w: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) (hazard ratio)</w:t>
            </w:r>
          </w:p>
          <w:p w14:paraId="2AAD937C" w14:textId="77777777" w:rsidR="002E265D" w:rsidRPr="00AA1BE6" w:rsidRDefault="00126705" w:rsidP="003B11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5FFFC0D4" w14:textId="77777777" w:rsidR="003A4B84" w:rsidRPr="00AA1BE6" w:rsidRDefault="003B115F" w:rsidP="007436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Univariate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7B79" w14:textId="77777777" w:rsidR="009B3009" w:rsidRPr="00AA1BE6" w:rsidRDefault="003B115F" w:rsidP="003B115F">
            <w:pPr>
              <w:ind w:firstLineChars="50" w:firstLine="10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Multivariate (</w:t>
            </w: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EAED7D5" w14:textId="77777777" w:rsidR="009B3009" w:rsidRPr="00AA1BE6" w:rsidRDefault="00126705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hazard ratio)</w:t>
            </w:r>
          </w:p>
          <w:p w14:paraId="649AB80E" w14:textId="77777777" w:rsidR="002E265D" w:rsidRPr="00AA1BE6" w:rsidRDefault="00126705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</w:tr>
      <w:tr w:rsidR="00416908" w:rsidRPr="00AA1BE6" w14:paraId="5103CB37" w14:textId="77777777" w:rsidTr="00F7365A">
        <w:trPr>
          <w:trHeight w:val="71"/>
        </w:trPr>
        <w:tc>
          <w:tcPr>
            <w:tcW w:w="1419" w:type="pct"/>
            <w:gridSpan w:val="2"/>
            <w:tcBorders>
              <w:top w:val="single" w:sz="4" w:space="0" w:color="auto"/>
            </w:tcBorders>
            <w:vAlign w:val="center"/>
          </w:tcPr>
          <w:p w14:paraId="29523B73" w14:textId="77777777" w:rsidR="00446FCF" w:rsidRPr="00AA1BE6" w:rsidRDefault="00126705" w:rsidP="00DF2AA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Epidemiology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52BF7003" w14:textId="77777777" w:rsidR="00446FCF" w:rsidRPr="00AA1BE6" w:rsidRDefault="00446FCF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tcBorders>
              <w:top w:val="single" w:sz="4" w:space="0" w:color="auto"/>
            </w:tcBorders>
            <w:vAlign w:val="center"/>
          </w:tcPr>
          <w:p w14:paraId="1538F6A3" w14:textId="77777777" w:rsidR="00446FCF" w:rsidRPr="00AA1BE6" w:rsidRDefault="00446FCF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</w:tcBorders>
            <w:vAlign w:val="center"/>
          </w:tcPr>
          <w:p w14:paraId="455A92FF" w14:textId="77777777" w:rsidR="00446FCF" w:rsidRPr="00AA1BE6" w:rsidRDefault="00446FCF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3EC61AED" w14:textId="77777777" w:rsidR="00446FCF" w:rsidRPr="00AA1BE6" w:rsidRDefault="00446FCF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16908" w:rsidRPr="00AA1BE6" w14:paraId="1A0076D8" w14:textId="77777777" w:rsidTr="00F7365A">
        <w:trPr>
          <w:trHeight w:val="71"/>
        </w:trPr>
        <w:tc>
          <w:tcPr>
            <w:tcW w:w="1419" w:type="pct"/>
            <w:gridSpan w:val="2"/>
            <w:vAlign w:val="center"/>
          </w:tcPr>
          <w:p w14:paraId="1997E402" w14:textId="77777777" w:rsidR="009B3009" w:rsidRPr="00AA1BE6" w:rsidRDefault="00126705" w:rsidP="005218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Age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  <w:r w:rsidR="003C19AB"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10" w:type="pct"/>
            <w:vAlign w:val="center"/>
          </w:tcPr>
          <w:p w14:paraId="7312F132" w14:textId="13F74AEF" w:rsidR="009B3009" w:rsidRPr="00AA1BE6" w:rsidRDefault="00126705" w:rsidP="00A4045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</w:t>
            </w:r>
            <w:r w:rsidR="00CA7C49" w:rsidRPr="00AA1BE6">
              <w:rPr>
                <w:rFonts w:ascii="Times New Roman" w:eastAsia="ＭＳ Ｐゴシック" w:hAnsi="Times New Roman" w:cs="Times New Roman" w:hint="eastAsia"/>
                <w:i/>
                <w:kern w:val="0"/>
                <w:sz w:val="21"/>
                <w:szCs w:val="21"/>
              </w:rPr>
              <w:t>2</w:t>
            </w:r>
            <w:r w:rsidR="00CA7C49"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5</w:t>
            </w:r>
          </w:p>
        </w:tc>
        <w:tc>
          <w:tcPr>
            <w:tcW w:w="1060" w:type="pct"/>
            <w:gridSpan w:val="2"/>
            <w:vAlign w:val="center"/>
          </w:tcPr>
          <w:p w14:paraId="38BC0E84" w14:textId="77777777" w:rsidR="009B3009" w:rsidRPr="00AA1BE6" w:rsidRDefault="009B3009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2185A177" w14:textId="2CB76DAD" w:rsidR="009B3009" w:rsidRPr="00AA1BE6" w:rsidRDefault="00CA7C49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82</w:t>
            </w:r>
          </w:p>
        </w:tc>
        <w:tc>
          <w:tcPr>
            <w:tcW w:w="1093" w:type="pct"/>
            <w:vAlign w:val="center"/>
          </w:tcPr>
          <w:p w14:paraId="1E901EF6" w14:textId="77777777" w:rsidR="009B3009" w:rsidRPr="00AA1BE6" w:rsidRDefault="009B3009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16908" w:rsidRPr="00AA1BE6" w14:paraId="74A62356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1EDC0E25" w14:textId="77777777" w:rsidR="009B3009" w:rsidRPr="00AA1BE6" w:rsidRDefault="00126705" w:rsidP="005218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7B175477" w14:textId="77777777" w:rsidR="009B3009" w:rsidRPr="00AA1BE6" w:rsidRDefault="009B3009" w:rsidP="009B3009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49104DD2" w14:textId="77777777" w:rsidR="009B3009" w:rsidRPr="00AA1BE6" w:rsidRDefault="009B3009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11863D0B" w14:textId="77777777" w:rsidR="009B3009" w:rsidRPr="00AA1BE6" w:rsidRDefault="009B3009" w:rsidP="009B300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65E09AF9" w14:textId="77777777" w:rsidR="009B3009" w:rsidRPr="00AA1BE6" w:rsidRDefault="009B3009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16908" w:rsidRPr="00AA1BE6" w14:paraId="7C26FA21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24A69520" w14:textId="0641C2F0" w:rsidR="00766A64" w:rsidRPr="00AA1BE6" w:rsidRDefault="00126705" w:rsidP="005218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Sex Male</w:t>
            </w:r>
          </w:p>
        </w:tc>
        <w:tc>
          <w:tcPr>
            <w:tcW w:w="610" w:type="pct"/>
            <w:vAlign w:val="center"/>
          </w:tcPr>
          <w:p w14:paraId="25B3C245" w14:textId="65B675A5" w:rsidR="00766A64" w:rsidRPr="00AA1BE6" w:rsidRDefault="00CA7C49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41</w:t>
            </w:r>
          </w:p>
        </w:tc>
        <w:tc>
          <w:tcPr>
            <w:tcW w:w="1060" w:type="pct"/>
            <w:gridSpan w:val="2"/>
            <w:vAlign w:val="center"/>
          </w:tcPr>
          <w:p w14:paraId="7C309C24" w14:textId="77777777" w:rsidR="00766A64" w:rsidRPr="00AA1BE6" w:rsidRDefault="00766A64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6FE3116D" w14:textId="23CC3B25" w:rsidR="00766A64" w:rsidRPr="00AA1BE6" w:rsidRDefault="00CA7C49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39</w:t>
            </w:r>
          </w:p>
        </w:tc>
        <w:tc>
          <w:tcPr>
            <w:tcW w:w="1093" w:type="pct"/>
            <w:vAlign w:val="center"/>
          </w:tcPr>
          <w:p w14:paraId="752088A4" w14:textId="77777777" w:rsidR="00766A64" w:rsidRPr="00AA1BE6" w:rsidRDefault="00766A64" w:rsidP="00FD37B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416908" w:rsidRPr="00AA1BE6" w14:paraId="65A705DB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098FCBE9" w14:textId="66871AF9" w:rsidR="0088676C" w:rsidRPr="00AA1BE6" w:rsidRDefault="00126705" w:rsidP="00521821">
            <w:pPr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HB</w:t>
            </w:r>
            <w:r w:rsidRPr="00AA1BE6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s-Ag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sitive</w:t>
            </w:r>
            <w:r w:rsidRPr="00AA1BE6">
              <w:rPr>
                <w:rFonts w:ascii="Times New Roman" w:eastAsia="ＭＳ Ｐゴシック" w:hAnsi="Times New Roman" w:cs="Times New Roman" w:hint="eastAsia"/>
                <w:bCs/>
                <w:color w:val="000000"/>
                <w:sz w:val="21"/>
                <w:szCs w:val="21"/>
              </w:rPr>
              <w:t xml:space="preserve"> </w:t>
            </w:r>
          </w:p>
          <w:p w14:paraId="3F8E759C" w14:textId="77777777" w:rsidR="004A0869" w:rsidRPr="00AA1BE6" w:rsidRDefault="004A0869" w:rsidP="00521821">
            <w:pPr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21"/>
              </w:rPr>
            </w:pPr>
          </w:p>
          <w:p w14:paraId="7A349BBD" w14:textId="17D207BC" w:rsidR="0088676C" w:rsidRPr="00AA1BE6" w:rsidRDefault="00126705" w:rsidP="0052182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HCV</w:t>
            </w:r>
            <w:r w:rsidRPr="00AA1BE6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>-Ab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ositive</w:t>
            </w:r>
            <w:r w:rsidRPr="00AA1BE6">
              <w:rPr>
                <w:rFonts w:ascii="Times New Roman" w:eastAsia="ＭＳ Ｐゴシック" w:hAnsi="Times New Roman" w:cs="Times New Roman" w:hint="eastAsia"/>
                <w:bCs/>
                <w:color w:val="000000"/>
                <w:sz w:val="21"/>
                <w:szCs w:val="21"/>
              </w:rPr>
              <w:t xml:space="preserve"> </w:t>
            </w:r>
          </w:p>
          <w:p w14:paraId="1F7381F9" w14:textId="77777777" w:rsidR="004A0869" w:rsidRPr="00AA1BE6" w:rsidRDefault="004A0869" w:rsidP="0052182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E56BC3F" w14:textId="2D4DE80D" w:rsidR="0088676C" w:rsidRPr="00AA1BE6" w:rsidRDefault="00126705" w:rsidP="0052182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BNC</w:t>
            </w:r>
          </w:p>
        </w:tc>
        <w:tc>
          <w:tcPr>
            <w:tcW w:w="610" w:type="pct"/>
            <w:vAlign w:val="center"/>
          </w:tcPr>
          <w:p w14:paraId="4BECB239" w14:textId="613CCB07" w:rsidR="00766A64" w:rsidRPr="00AA1BE6" w:rsidRDefault="00766A64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7445A501" w14:textId="41F82AD7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28</w:t>
            </w:r>
          </w:p>
          <w:p w14:paraId="494E7F0A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547159CF" w14:textId="3360C292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85</w:t>
            </w:r>
          </w:p>
          <w:p w14:paraId="60AF4B16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216BCFD1" w14:textId="64328720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20</w:t>
            </w:r>
          </w:p>
          <w:p w14:paraId="6080AB41" w14:textId="3FE0781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4B811FDF" w14:textId="2ED812EC" w:rsidR="00766A64" w:rsidRPr="00AA1BE6" w:rsidRDefault="00766A64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325AAF71" w14:textId="77777777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1694E527" w14:textId="77777777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38B2C71E" w14:textId="77777777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7C1D4EDB" w14:textId="77777777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10A0C7D4" w14:textId="77777777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  <w:p w14:paraId="4336CBE2" w14:textId="0B672FC8" w:rsidR="0088676C" w:rsidRPr="00AA1BE6" w:rsidRDefault="0088676C" w:rsidP="00FD37B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4D6CB3E3" w14:textId="5C09555F" w:rsidR="00766A64" w:rsidRPr="00AA1BE6" w:rsidRDefault="00766A64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6D1CF6C0" w14:textId="54EFAFC5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50</w:t>
            </w:r>
          </w:p>
          <w:p w14:paraId="0698B544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4F5360EA" w14:textId="20F9C60F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47</w:t>
            </w:r>
          </w:p>
          <w:p w14:paraId="12340FA4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6B55B9E9" w14:textId="2106C82D" w:rsidR="0088676C" w:rsidRPr="00AA1BE6" w:rsidRDefault="00126705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.22</w:t>
            </w:r>
          </w:p>
          <w:p w14:paraId="28386CD4" w14:textId="7248BBB3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2D0CB269" w14:textId="0B330A68" w:rsidR="00766A64" w:rsidRPr="00AA1BE6" w:rsidRDefault="00766A64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4022E590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3DE6A5CC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6A4B763B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612BD020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63522405" w14:textId="77777777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  <w:p w14:paraId="17B3BEAF" w14:textId="68DC37B6" w:rsidR="0088676C" w:rsidRPr="00AA1BE6" w:rsidRDefault="0088676C" w:rsidP="00FD37B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</w:p>
        </w:tc>
      </w:tr>
      <w:tr w:rsidR="00416908" w:rsidRPr="00AA1BE6" w14:paraId="0DBA7B07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53988AEF" w14:textId="77777777" w:rsidR="00521821" w:rsidRPr="00AA1BE6" w:rsidRDefault="00126705" w:rsidP="00DF2AA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Biochemical Factors</w:t>
            </w:r>
          </w:p>
        </w:tc>
        <w:tc>
          <w:tcPr>
            <w:tcW w:w="610" w:type="pct"/>
            <w:vAlign w:val="center"/>
          </w:tcPr>
          <w:p w14:paraId="1E16CDA4" w14:textId="77777777" w:rsidR="00521821" w:rsidRPr="00AA1BE6" w:rsidRDefault="00521821" w:rsidP="009B3009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6BDBC5BF" w14:textId="77777777" w:rsidR="00521821" w:rsidRPr="00AA1BE6" w:rsidRDefault="00521821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693E20ED" w14:textId="77777777" w:rsidR="00521821" w:rsidRPr="00AA1BE6" w:rsidRDefault="00521821" w:rsidP="009B300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0F821DB6" w14:textId="77777777" w:rsidR="00521821" w:rsidRPr="00AA1BE6" w:rsidRDefault="00521821" w:rsidP="009B3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16908" w:rsidRPr="00AA1BE6" w14:paraId="7C421D7C" w14:textId="77777777" w:rsidTr="00F54AFE">
        <w:trPr>
          <w:trHeight w:val="227"/>
        </w:trPr>
        <w:tc>
          <w:tcPr>
            <w:tcW w:w="1419" w:type="pct"/>
            <w:gridSpan w:val="2"/>
            <w:vAlign w:val="center"/>
          </w:tcPr>
          <w:p w14:paraId="49977634" w14:textId="6F7F71E3" w:rsidR="00521821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latelets &lt; 80,000/mm³</w:t>
            </w:r>
          </w:p>
        </w:tc>
        <w:tc>
          <w:tcPr>
            <w:tcW w:w="610" w:type="pct"/>
            <w:vAlign w:val="center"/>
          </w:tcPr>
          <w:p w14:paraId="529E7E15" w14:textId="08A52CBE" w:rsidR="00521821" w:rsidRPr="00AA1BE6" w:rsidRDefault="00FE034A" w:rsidP="0021405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52</w:t>
            </w:r>
          </w:p>
        </w:tc>
        <w:tc>
          <w:tcPr>
            <w:tcW w:w="1060" w:type="pct"/>
            <w:gridSpan w:val="2"/>
            <w:vAlign w:val="center"/>
          </w:tcPr>
          <w:p w14:paraId="2557D9A0" w14:textId="77777777" w:rsidR="00521821" w:rsidRPr="00AA1BE6" w:rsidRDefault="00521821" w:rsidP="009B3009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36449B7A" w14:textId="43B225A7" w:rsidR="00521821" w:rsidRPr="00AA1BE6" w:rsidRDefault="00FE034A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42</w:t>
            </w:r>
          </w:p>
        </w:tc>
        <w:tc>
          <w:tcPr>
            <w:tcW w:w="1093" w:type="pct"/>
            <w:vAlign w:val="center"/>
          </w:tcPr>
          <w:p w14:paraId="010D74AF" w14:textId="77777777" w:rsidR="00521821" w:rsidRPr="00AA1BE6" w:rsidRDefault="00521821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</w:tr>
      <w:tr w:rsidR="00416908" w:rsidRPr="00AA1BE6" w14:paraId="00186AFC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0F721BEE" w14:textId="77777777" w:rsidR="00521821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27A63E79" w14:textId="77777777" w:rsidR="00521821" w:rsidRPr="00AA1BE6" w:rsidRDefault="00521821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2FB76699" w14:textId="77777777" w:rsidR="00521821" w:rsidRPr="00AA1BE6" w:rsidRDefault="00521821" w:rsidP="009B300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29E7CFBA" w14:textId="77777777" w:rsidR="00521821" w:rsidRPr="00AA1BE6" w:rsidRDefault="00521821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3D18EBBC" w14:textId="77777777" w:rsidR="00521821" w:rsidRPr="00AA1BE6" w:rsidRDefault="00521821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416908" w:rsidRPr="00AA1BE6" w14:paraId="4823E99D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43CCF74D" w14:textId="77777777" w:rsidR="0021405A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Albumin &lt; 3.5 g/dl</w:t>
            </w:r>
          </w:p>
        </w:tc>
        <w:tc>
          <w:tcPr>
            <w:tcW w:w="610" w:type="pct"/>
            <w:vAlign w:val="center"/>
          </w:tcPr>
          <w:p w14:paraId="29380FD4" w14:textId="77777777" w:rsidR="0021405A" w:rsidRPr="00AA1BE6" w:rsidRDefault="00126705" w:rsidP="0021405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 xml:space="preserve"> &lt;0.01</w:t>
            </w:r>
          </w:p>
        </w:tc>
        <w:tc>
          <w:tcPr>
            <w:tcW w:w="1060" w:type="pct"/>
            <w:gridSpan w:val="2"/>
            <w:vAlign w:val="center"/>
          </w:tcPr>
          <w:p w14:paraId="66C40ABC" w14:textId="78F76E52" w:rsidR="0021405A" w:rsidRPr="00AA1BE6" w:rsidRDefault="00720D9C" w:rsidP="009B3009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</w:t>
            </w:r>
            <w:r w:rsidR="002866F3" w:rsidRPr="00AA1BE6">
              <w:rPr>
                <w:rFonts w:ascii="Times New Roman" w:eastAsia="ＭＳ Ｐゴシック" w:hAnsi="Times New Roman" w:cs="Times New Roman" w:hint="eastAsia"/>
                <w:i/>
                <w:kern w:val="0"/>
                <w:sz w:val="21"/>
                <w:szCs w:val="21"/>
              </w:rPr>
              <w:t>0</w:t>
            </w:r>
            <w:r w:rsidR="002866F3"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8</w:t>
            </w:r>
          </w:p>
        </w:tc>
        <w:tc>
          <w:tcPr>
            <w:tcW w:w="818" w:type="pct"/>
            <w:gridSpan w:val="2"/>
            <w:vAlign w:val="center"/>
          </w:tcPr>
          <w:p w14:paraId="09DCBC85" w14:textId="77777777" w:rsidR="0021405A" w:rsidRPr="00AA1BE6" w:rsidRDefault="00126705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1</w:t>
            </w:r>
          </w:p>
        </w:tc>
        <w:tc>
          <w:tcPr>
            <w:tcW w:w="1093" w:type="pct"/>
            <w:vAlign w:val="center"/>
          </w:tcPr>
          <w:p w14:paraId="7438F535" w14:textId="7471328B" w:rsidR="0021405A" w:rsidRPr="00AA1BE6" w:rsidRDefault="00E26FED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68</w:t>
            </w:r>
          </w:p>
        </w:tc>
      </w:tr>
      <w:tr w:rsidR="00416908" w:rsidRPr="00AA1BE6" w14:paraId="2BF3766E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24C61383" w14:textId="77777777" w:rsidR="0021405A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5DE75C82" w14:textId="77777777" w:rsidR="0021405A" w:rsidRPr="00AA1BE6" w:rsidRDefault="0021405A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0FD4D1DA" w14:textId="6C970650" w:rsidR="0021405A" w:rsidRPr="00AA1BE6" w:rsidRDefault="00126705" w:rsidP="009B300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2.131)</w:t>
            </w:r>
          </w:p>
        </w:tc>
        <w:tc>
          <w:tcPr>
            <w:tcW w:w="818" w:type="pct"/>
            <w:gridSpan w:val="2"/>
            <w:vAlign w:val="center"/>
          </w:tcPr>
          <w:p w14:paraId="72835DE0" w14:textId="77777777" w:rsidR="0021405A" w:rsidRPr="00AA1BE6" w:rsidRDefault="0021405A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34B557BB" w14:textId="47131D9A" w:rsidR="0021405A" w:rsidRPr="00AA1BE6" w:rsidRDefault="00126705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164)</w:t>
            </w:r>
          </w:p>
        </w:tc>
      </w:tr>
      <w:tr w:rsidR="00416908" w:rsidRPr="00AA1BE6" w14:paraId="78855C9F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3613171A" w14:textId="77777777" w:rsidR="00F54AFE" w:rsidRPr="00AA1BE6" w:rsidRDefault="00126705" w:rsidP="00326B25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156A22AE" w14:textId="77777777" w:rsidR="00F54AFE" w:rsidRPr="00AA1BE6" w:rsidRDefault="00F54AFE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23C125B5" w14:textId="591FFFDB" w:rsidR="00F54AFE" w:rsidRPr="00AA1BE6" w:rsidRDefault="00126705" w:rsidP="009B300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0.906-5.011)</w:t>
            </w:r>
          </w:p>
        </w:tc>
        <w:tc>
          <w:tcPr>
            <w:tcW w:w="818" w:type="pct"/>
            <w:gridSpan w:val="2"/>
            <w:vAlign w:val="center"/>
          </w:tcPr>
          <w:p w14:paraId="43D068F2" w14:textId="77777777" w:rsidR="00F54AFE" w:rsidRPr="00AA1BE6" w:rsidRDefault="00F54AFE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2D56DDBD" w14:textId="5966737A" w:rsidR="00F54AFE" w:rsidRPr="00AA1BE6" w:rsidRDefault="00126705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0.553-2.451)</w:t>
            </w:r>
          </w:p>
        </w:tc>
      </w:tr>
      <w:tr w:rsidR="00416908" w:rsidRPr="00AA1BE6" w14:paraId="5A2BFD34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4EF9177D" w14:textId="2B5C4C85" w:rsidR="009900AE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Total bilirubin</w:t>
            </w:r>
            <w:r w:rsidRPr="00AA1BE6">
              <w:rPr>
                <w:rFonts w:ascii="Times New Roman" w:eastAsia="ＭＳ Ｐゴシック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.0 mg/dl</w:t>
            </w:r>
          </w:p>
          <w:p w14:paraId="2264C183" w14:textId="77777777" w:rsidR="009900AE" w:rsidRPr="00AA1BE6" w:rsidRDefault="009900AE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  <w:p w14:paraId="2F3F2C1C" w14:textId="07411352" w:rsidR="0021405A" w:rsidRPr="00AA1BE6" w:rsidRDefault="00126705" w:rsidP="00DF2AA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PT &lt; 80</w:t>
            </w:r>
            <w:r w:rsidR="0090618A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610" w:type="pct"/>
            <w:vAlign w:val="center"/>
          </w:tcPr>
          <w:p w14:paraId="02908A3A" w14:textId="06650CD5" w:rsidR="009900AE" w:rsidRPr="00AA1BE6" w:rsidRDefault="00126705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i/>
                <w:kern w:val="0"/>
                <w:sz w:val="21"/>
                <w:szCs w:val="21"/>
              </w:rPr>
              <w:t>0.1</w:t>
            </w: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9</w:t>
            </w:r>
          </w:p>
          <w:p w14:paraId="296B9527" w14:textId="77777777" w:rsidR="009900AE" w:rsidRPr="00AA1BE6" w:rsidRDefault="009900AE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258BFAD3" w14:textId="77777777" w:rsidR="0021405A" w:rsidRPr="00AA1BE6" w:rsidRDefault="008822BA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60" w:type="pct"/>
            <w:gridSpan w:val="2"/>
            <w:vAlign w:val="center"/>
          </w:tcPr>
          <w:p w14:paraId="3F807134" w14:textId="1F45CE5D" w:rsidR="009900AE" w:rsidRPr="00AA1BE6" w:rsidRDefault="009900AE" w:rsidP="009B3009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540A8D6A" w14:textId="77777777" w:rsidR="009900AE" w:rsidRPr="00AA1BE6" w:rsidRDefault="009900AE" w:rsidP="009B3009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06224387" w14:textId="5A4FB931" w:rsidR="0021405A" w:rsidRPr="00AA1BE6" w:rsidRDefault="002866F3" w:rsidP="009B3009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37</w:t>
            </w:r>
          </w:p>
        </w:tc>
        <w:tc>
          <w:tcPr>
            <w:tcW w:w="818" w:type="pct"/>
            <w:gridSpan w:val="2"/>
            <w:vAlign w:val="center"/>
          </w:tcPr>
          <w:p w14:paraId="18DFBC83" w14:textId="086E3548" w:rsidR="009900AE" w:rsidRPr="00AA1BE6" w:rsidRDefault="00126705" w:rsidP="00793A1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i/>
                <w:kern w:val="0"/>
                <w:sz w:val="21"/>
                <w:szCs w:val="21"/>
              </w:rPr>
              <w:t>0.88</w:t>
            </w:r>
          </w:p>
          <w:p w14:paraId="358E7E12" w14:textId="77777777" w:rsidR="009900AE" w:rsidRPr="00AA1BE6" w:rsidRDefault="009900AE" w:rsidP="00793A1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6B854178" w14:textId="55682EFE" w:rsidR="0021405A" w:rsidRPr="00AA1BE6" w:rsidRDefault="00FE034A" w:rsidP="00793A1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7</w:t>
            </w:r>
          </w:p>
        </w:tc>
        <w:tc>
          <w:tcPr>
            <w:tcW w:w="1093" w:type="pct"/>
            <w:vAlign w:val="center"/>
          </w:tcPr>
          <w:p w14:paraId="362570E1" w14:textId="36873874" w:rsidR="0021405A" w:rsidRPr="00AA1BE6" w:rsidRDefault="0021405A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7C8D91A7" w14:textId="77777777" w:rsidR="009900AE" w:rsidRPr="00AA1BE6" w:rsidRDefault="009900AE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  <w:p w14:paraId="722D97F8" w14:textId="0EF05CD1" w:rsidR="009900AE" w:rsidRPr="00AA1BE6" w:rsidRDefault="009900AE" w:rsidP="009B300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</w:tr>
      <w:tr w:rsidR="00416908" w:rsidRPr="00AA1BE6" w14:paraId="6A8E7EE4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649D9452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0C50053A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74E54A13" w14:textId="41A92ABB" w:rsidR="00720D9C" w:rsidRPr="00AA1BE6" w:rsidRDefault="00126705" w:rsidP="00720D9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501)</w:t>
            </w:r>
          </w:p>
        </w:tc>
        <w:tc>
          <w:tcPr>
            <w:tcW w:w="818" w:type="pct"/>
            <w:gridSpan w:val="2"/>
            <w:vAlign w:val="center"/>
          </w:tcPr>
          <w:p w14:paraId="1B57AA19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0D2549D7" w14:textId="3C12B4EB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416908" w:rsidRPr="00AA1BE6" w14:paraId="5D1F340A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77A6DD19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10" w:type="pct"/>
            <w:vAlign w:val="center"/>
          </w:tcPr>
          <w:p w14:paraId="577CF3FA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6FA8AD3C" w14:textId="52225867" w:rsidR="00720D9C" w:rsidRPr="00AA1BE6" w:rsidRDefault="00126705" w:rsidP="00720D9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0.616-3.659)</w:t>
            </w:r>
          </w:p>
        </w:tc>
        <w:tc>
          <w:tcPr>
            <w:tcW w:w="818" w:type="pct"/>
            <w:gridSpan w:val="2"/>
            <w:vAlign w:val="center"/>
          </w:tcPr>
          <w:p w14:paraId="350ADAD2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7C798639" w14:textId="5514D62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416908" w:rsidRPr="00AA1BE6" w14:paraId="2FB1A2D9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111C3CE0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hE &lt; 250 IU/l</w:t>
            </w:r>
          </w:p>
        </w:tc>
        <w:tc>
          <w:tcPr>
            <w:tcW w:w="610" w:type="pct"/>
            <w:vAlign w:val="center"/>
          </w:tcPr>
          <w:p w14:paraId="03581DAB" w14:textId="77777777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60" w:type="pct"/>
            <w:gridSpan w:val="2"/>
            <w:vAlign w:val="center"/>
          </w:tcPr>
          <w:p w14:paraId="6676D6C0" w14:textId="2D9B907E" w:rsidR="00720D9C" w:rsidRPr="00AA1BE6" w:rsidRDefault="00126705" w:rsidP="00720D9C">
            <w:pPr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818" w:type="pct"/>
            <w:gridSpan w:val="2"/>
            <w:vAlign w:val="center"/>
          </w:tcPr>
          <w:p w14:paraId="78197557" w14:textId="77777777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93" w:type="pct"/>
            <w:vAlign w:val="center"/>
          </w:tcPr>
          <w:p w14:paraId="03B77289" w14:textId="79A51C15" w:rsidR="00720D9C" w:rsidRPr="00AA1BE6" w:rsidRDefault="00ED4869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</w:tr>
      <w:tr w:rsidR="00416908" w:rsidRPr="00AA1BE6" w14:paraId="55925674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4CC137B2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2B8291D7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4B21A757" w14:textId="42E742F5" w:rsidR="00720D9C" w:rsidRPr="00AA1BE6" w:rsidRDefault="00126705" w:rsidP="00720D9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3.953)</w:t>
            </w:r>
          </w:p>
        </w:tc>
        <w:tc>
          <w:tcPr>
            <w:tcW w:w="818" w:type="pct"/>
            <w:gridSpan w:val="2"/>
            <w:vAlign w:val="center"/>
          </w:tcPr>
          <w:p w14:paraId="651DA452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3D35D753" w14:textId="358EFE06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2.754)</w:t>
            </w:r>
          </w:p>
        </w:tc>
      </w:tr>
      <w:tr w:rsidR="00416908" w:rsidRPr="00AA1BE6" w14:paraId="1369A717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6A0B8F08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587B1F84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0674DD3A" w14:textId="37AA447E" w:rsidR="00720D9C" w:rsidRPr="00AA1BE6" w:rsidRDefault="00126705" w:rsidP="00720D9C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781-8.774)</w:t>
            </w:r>
          </w:p>
        </w:tc>
        <w:tc>
          <w:tcPr>
            <w:tcW w:w="818" w:type="pct"/>
            <w:gridSpan w:val="2"/>
            <w:vAlign w:val="center"/>
          </w:tcPr>
          <w:p w14:paraId="4C57BE7B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5D33484D" w14:textId="1A82DD8D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750-4.332)</w:t>
            </w:r>
          </w:p>
        </w:tc>
      </w:tr>
      <w:tr w:rsidR="00416908" w:rsidRPr="00AA1BE6" w14:paraId="374BE7C8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573BCD29" w14:textId="668EDC05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ICGR15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</w:t>
            </w:r>
            <w:r w:rsidR="0090618A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610" w:type="pct"/>
            <w:vAlign w:val="center"/>
          </w:tcPr>
          <w:p w14:paraId="2C3A7364" w14:textId="68529EBB" w:rsidR="00720D9C" w:rsidRPr="00AA1BE6" w:rsidRDefault="00B61F1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3</w:t>
            </w:r>
          </w:p>
        </w:tc>
        <w:tc>
          <w:tcPr>
            <w:tcW w:w="1060" w:type="pct"/>
            <w:gridSpan w:val="2"/>
            <w:vAlign w:val="center"/>
          </w:tcPr>
          <w:p w14:paraId="59698078" w14:textId="2D4CBAFA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0</w:t>
            </w: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.74</w:t>
            </w:r>
          </w:p>
        </w:tc>
        <w:tc>
          <w:tcPr>
            <w:tcW w:w="818" w:type="pct"/>
            <w:gridSpan w:val="2"/>
            <w:vAlign w:val="center"/>
          </w:tcPr>
          <w:p w14:paraId="3F725DD3" w14:textId="3E960C5B" w:rsidR="00720D9C" w:rsidRPr="00AA1BE6" w:rsidRDefault="00380312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2</w:t>
            </w:r>
          </w:p>
        </w:tc>
        <w:tc>
          <w:tcPr>
            <w:tcW w:w="1093" w:type="pct"/>
            <w:vAlign w:val="center"/>
          </w:tcPr>
          <w:p w14:paraId="21864684" w14:textId="297A2C29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i/>
                <w:kern w:val="0"/>
                <w:sz w:val="21"/>
                <w:szCs w:val="21"/>
              </w:rPr>
              <w:t>0</w:t>
            </w:r>
            <w:r w:rsidR="00E26FED"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.27</w:t>
            </w:r>
          </w:p>
        </w:tc>
      </w:tr>
      <w:tr w:rsidR="00416908" w:rsidRPr="00AA1BE6" w14:paraId="1D95C09C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5C998A1A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  <w:p w14:paraId="7607B57A" w14:textId="76C41D00" w:rsidR="00380312" w:rsidRPr="00AA1BE6" w:rsidRDefault="00380312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401B6A26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  <w:p w14:paraId="20C9F0A6" w14:textId="1D64D3BB" w:rsidR="00380312" w:rsidRPr="00AA1BE6" w:rsidRDefault="00380312" w:rsidP="00720D9C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71C88142" w14:textId="78F5116F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0.894)</w:t>
            </w:r>
          </w:p>
          <w:p w14:paraId="7E21D65C" w14:textId="5A06551B" w:rsidR="00380312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0.460-1.740)</w:t>
            </w:r>
          </w:p>
        </w:tc>
        <w:tc>
          <w:tcPr>
            <w:tcW w:w="818" w:type="pct"/>
            <w:gridSpan w:val="2"/>
            <w:vAlign w:val="center"/>
          </w:tcPr>
          <w:p w14:paraId="7337A6DB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73298141" w14:textId="3413B5F1" w:rsidR="00380312" w:rsidRPr="00AA1BE6" w:rsidRDefault="00380312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2D11A5DF" w14:textId="4EFCF4BD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(</w:t>
            </w: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.262)</w:t>
            </w:r>
          </w:p>
          <w:p w14:paraId="1A5081F1" w14:textId="67D51F3A" w:rsidR="00380312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(</w:t>
            </w: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0.830-1.919)</w:t>
            </w:r>
          </w:p>
        </w:tc>
      </w:tr>
      <w:tr w:rsidR="00416908" w:rsidRPr="00AA1BE6" w14:paraId="6693DD3C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150AF425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AFP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 ng/ml</w:t>
            </w:r>
          </w:p>
        </w:tc>
        <w:tc>
          <w:tcPr>
            <w:tcW w:w="610" w:type="pct"/>
            <w:vAlign w:val="center"/>
          </w:tcPr>
          <w:p w14:paraId="6044F041" w14:textId="7EC874E4" w:rsidR="00720D9C" w:rsidRPr="00AA1BE6" w:rsidRDefault="0077260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0.25</w:t>
            </w:r>
          </w:p>
        </w:tc>
        <w:tc>
          <w:tcPr>
            <w:tcW w:w="1060" w:type="pct"/>
            <w:gridSpan w:val="2"/>
            <w:vAlign w:val="center"/>
          </w:tcPr>
          <w:p w14:paraId="4FC1CC06" w14:textId="03B03FAF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58BCD6EC" w14:textId="5C8423BA" w:rsidR="00720D9C" w:rsidRPr="00AA1BE6" w:rsidRDefault="0077260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3</w:t>
            </w:r>
          </w:p>
        </w:tc>
        <w:tc>
          <w:tcPr>
            <w:tcW w:w="1093" w:type="pct"/>
            <w:vAlign w:val="center"/>
          </w:tcPr>
          <w:p w14:paraId="5F8E0648" w14:textId="761BF10C" w:rsidR="00720D9C" w:rsidRPr="00AA1BE6" w:rsidRDefault="00E26FED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7</w:t>
            </w:r>
          </w:p>
        </w:tc>
      </w:tr>
      <w:tr w:rsidR="00416908" w:rsidRPr="00AA1BE6" w14:paraId="36855151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519B21E9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4770BCB0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4B038BFF" w14:textId="1B87D6CC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621E8A3B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48A9D60B" w14:textId="28FB58AA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488)</w:t>
            </w:r>
          </w:p>
        </w:tc>
      </w:tr>
      <w:tr w:rsidR="00416908" w:rsidRPr="00AA1BE6" w14:paraId="6A551A4D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338D6ACA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5346A378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57FA157F" w14:textId="3FDC5B88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3017A059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156F4FCD" w14:textId="0B73181F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0.965-2.294)</w:t>
            </w:r>
          </w:p>
        </w:tc>
      </w:tr>
      <w:tr w:rsidR="00416908" w:rsidRPr="00AA1BE6" w14:paraId="2080F467" w14:textId="77777777" w:rsidTr="00F54AFE">
        <w:trPr>
          <w:trHeight w:val="227"/>
        </w:trPr>
        <w:tc>
          <w:tcPr>
            <w:tcW w:w="1419" w:type="pct"/>
            <w:gridSpan w:val="2"/>
            <w:vAlign w:val="center"/>
          </w:tcPr>
          <w:p w14:paraId="5DDEE9F7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PIVKA-II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>≥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0 mAU/ml</w:t>
            </w:r>
          </w:p>
        </w:tc>
        <w:tc>
          <w:tcPr>
            <w:tcW w:w="610" w:type="pct"/>
            <w:vAlign w:val="center"/>
          </w:tcPr>
          <w:p w14:paraId="4BC29B72" w14:textId="77777777" w:rsidR="00720D9C" w:rsidRPr="00AA1BE6" w:rsidRDefault="00126705" w:rsidP="00720D9C">
            <w:pPr>
              <w:ind w:firstLineChars="50" w:firstLine="105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60" w:type="pct"/>
            <w:gridSpan w:val="2"/>
            <w:vAlign w:val="center"/>
          </w:tcPr>
          <w:p w14:paraId="03D241C7" w14:textId="5DE41DF4" w:rsidR="00720D9C" w:rsidRPr="00AA1BE6" w:rsidRDefault="002866F3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i/>
                <w:sz w:val="21"/>
                <w:szCs w:val="21"/>
              </w:rPr>
              <w:t>0.01</w:t>
            </w:r>
          </w:p>
        </w:tc>
        <w:tc>
          <w:tcPr>
            <w:tcW w:w="818" w:type="pct"/>
            <w:gridSpan w:val="2"/>
            <w:vAlign w:val="center"/>
          </w:tcPr>
          <w:p w14:paraId="34322F35" w14:textId="77777777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93" w:type="pct"/>
            <w:vAlign w:val="center"/>
          </w:tcPr>
          <w:p w14:paraId="0449DBC6" w14:textId="758953CE" w:rsidR="00720D9C" w:rsidRPr="00AA1BE6" w:rsidRDefault="00E26FED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2</w:t>
            </w:r>
          </w:p>
        </w:tc>
      </w:tr>
      <w:tr w:rsidR="00416908" w:rsidRPr="00AA1BE6" w14:paraId="4CA2DCC2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0E2CD31C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68AB9BC8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1A8433DB" w14:textId="1694A462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2.309)</w:t>
            </w:r>
          </w:p>
        </w:tc>
        <w:tc>
          <w:tcPr>
            <w:tcW w:w="818" w:type="pct"/>
            <w:gridSpan w:val="2"/>
            <w:vAlign w:val="center"/>
          </w:tcPr>
          <w:p w14:paraId="5CC6171F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3671F3CD" w14:textId="0C30DF07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708)</w:t>
            </w:r>
          </w:p>
        </w:tc>
      </w:tr>
      <w:tr w:rsidR="00416908" w:rsidRPr="00AA1BE6" w14:paraId="3C95C82A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1EFBDDCA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3F7843A8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03C8637E" w14:textId="03EEB4BA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1.149-4.637)</w:t>
            </w:r>
          </w:p>
        </w:tc>
        <w:tc>
          <w:tcPr>
            <w:tcW w:w="818" w:type="pct"/>
            <w:gridSpan w:val="2"/>
            <w:vAlign w:val="center"/>
          </w:tcPr>
          <w:p w14:paraId="399D9BFC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6E75E9C3" w14:textId="23441C1F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073-2.718)</w:t>
            </w:r>
          </w:p>
        </w:tc>
      </w:tr>
      <w:tr w:rsidR="00416908" w:rsidRPr="00AA1BE6" w14:paraId="5F50BD20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02865300" w14:textId="119BA49B" w:rsidR="007304A4" w:rsidRPr="00AA1BE6" w:rsidRDefault="00126705" w:rsidP="00720D9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b/>
                <w:color w:val="000000"/>
                <w:sz w:val="21"/>
                <w:szCs w:val="21"/>
              </w:rPr>
              <w:t>EOB-MRI</w:t>
            </w:r>
          </w:p>
          <w:p w14:paraId="2D6651FE" w14:textId="77777777" w:rsidR="007304A4" w:rsidRPr="00AA1BE6" w:rsidRDefault="00126705" w:rsidP="007304A4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 xml:space="preserve">RHBPP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>≥</w:t>
            </w: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1.036</w:t>
            </w:r>
          </w:p>
          <w:p w14:paraId="26A5F8C6" w14:textId="2A0CDE19" w:rsidR="007304A4" w:rsidRPr="00AA1BE6" w:rsidRDefault="007304A4" w:rsidP="00720D9C">
            <w:pPr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21"/>
              </w:rPr>
            </w:pPr>
          </w:p>
          <w:p w14:paraId="4AB11BA1" w14:textId="77777777" w:rsidR="007304A4" w:rsidRPr="00AA1BE6" w:rsidRDefault="007304A4" w:rsidP="00720D9C">
            <w:pPr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21"/>
              </w:rPr>
            </w:pPr>
          </w:p>
          <w:p w14:paraId="3DE1FF71" w14:textId="49645B3C" w:rsidR="007304A4" w:rsidRPr="00AA1BE6" w:rsidRDefault="00126705" w:rsidP="00720D9C">
            <w:pPr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bCs/>
                <w:color w:val="000000"/>
                <w:sz w:val="21"/>
                <w:szCs w:val="21"/>
              </w:rPr>
              <w:t>DI</w:t>
            </w:r>
          </w:p>
          <w:p w14:paraId="1367645B" w14:textId="77777777" w:rsidR="007304A4" w:rsidRPr="00AA1BE6" w:rsidRDefault="007304A4" w:rsidP="00720D9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</w:p>
          <w:p w14:paraId="592CC381" w14:textId="4C701299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b/>
                <w:color w:val="000000"/>
                <w:sz w:val="21"/>
                <w:szCs w:val="21"/>
              </w:rPr>
              <w:t>Tumor Factors</w:t>
            </w:r>
          </w:p>
        </w:tc>
        <w:tc>
          <w:tcPr>
            <w:tcW w:w="610" w:type="pct"/>
            <w:vAlign w:val="center"/>
          </w:tcPr>
          <w:p w14:paraId="00FA5DAC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2CED6293" w14:textId="5DAD7FEF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.01</w:t>
            </w:r>
          </w:p>
          <w:p w14:paraId="4969A0B1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FFDC33B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F2BAED3" w14:textId="2DEF703F" w:rsidR="007304A4" w:rsidRPr="00AA1BE6" w:rsidRDefault="00803220" w:rsidP="00720D9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.7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1</w:t>
            </w:r>
          </w:p>
          <w:p w14:paraId="4F7FA1F2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25551A4F" w14:textId="59DEB2D6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08FD3FD3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177CEFF9" w14:textId="3DFA9809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&lt;</w:t>
            </w:r>
            <w:r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0.01</w:t>
            </w:r>
          </w:p>
          <w:p w14:paraId="6638ED6D" w14:textId="09B092D6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AA1BE6">
              <w:rPr>
                <w:rFonts w:ascii="Times New Roman" w:hAnsi="Times New Roman" w:cs="Times New Roman"/>
                <w:bCs/>
                <w:sz w:val="21"/>
                <w:szCs w:val="21"/>
              </w:rPr>
              <w:t>2.724)</w:t>
            </w:r>
          </w:p>
          <w:p w14:paraId="6A8FD1FD" w14:textId="226CCE25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</w:t>
            </w:r>
            <w:r w:rsidRPr="00AA1BE6">
              <w:rPr>
                <w:rFonts w:ascii="Times New Roman" w:hAnsi="Times New Roman" w:cs="Times New Roman"/>
                <w:bCs/>
                <w:sz w:val="21"/>
                <w:szCs w:val="21"/>
              </w:rPr>
              <w:t>1.291-5.749)</w:t>
            </w:r>
          </w:p>
          <w:p w14:paraId="5170519F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36DC03B4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4CDF187F" w14:textId="5CF82623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1CA44FD6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5EC5ED2A" w14:textId="13EE8E4D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  <w:p w14:paraId="28EDE833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5765C315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1003E479" w14:textId="55B1EB5D" w:rsidR="007304A4" w:rsidRPr="00AA1BE6" w:rsidRDefault="00126705" w:rsidP="00720D9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 w:hint="eastAsia"/>
                <w:bCs/>
                <w:i/>
                <w:iCs/>
                <w:sz w:val="21"/>
                <w:szCs w:val="21"/>
              </w:rPr>
              <w:t>0.</w:t>
            </w:r>
            <w:r w:rsidR="00803220" w:rsidRPr="00AA1BE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56</w:t>
            </w:r>
          </w:p>
          <w:p w14:paraId="15F7E885" w14:textId="77777777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25BBAB23" w14:textId="0060A072" w:rsidR="007304A4" w:rsidRPr="00AA1BE6" w:rsidRDefault="007304A4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2B26B8CE" w14:textId="77777777" w:rsidR="00720D9C" w:rsidRPr="00AA1BE6" w:rsidRDefault="00720D9C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  <w:p w14:paraId="3507807F" w14:textId="097A8259" w:rsidR="007304A4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1"/>
                <w:szCs w:val="21"/>
              </w:rPr>
              <w:t>&lt;</w:t>
            </w:r>
            <w:r w:rsidRPr="00AA1BE6">
              <w:rPr>
                <w:rFonts w:ascii="Times New Roman" w:eastAsia="ＭＳ Ｐゴシック" w:hAnsi="Times New Roman" w:cs="Times New Roman"/>
                <w:i/>
                <w:iCs/>
                <w:kern w:val="0"/>
                <w:sz w:val="21"/>
                <w:szCs w:val="21"/>
              </w:rPr>
              <w:t>0.01</w:t>
            </w:r>
          </w:p>
          <w:p w14:paraId="5D1AAACB" w14:textId="3778AACA" w:rsidR="007304A4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(</w:t>
            </w: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2.976)</w:t>
            </w:r>
          </w:p>
          <w:p w14:paraId="07CF7D0B" w14:textId="5E265A88" w:rsidR="007304A4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 w:hint="eastAsia"/>
                <w:kern w:val="0"/>
                <w:sz w:val="21"/>
                <w:szCs w:val="21"/>
              </w:rPr>
              <w:t>(</w:t>
            </w: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1.896-4.670)</w:t>
            </w:r>
          </w:p>
          <w:p w14:paraId="2666DA7E" w14:textId="77777777" w:rsidR="007304A4" w:rsidRPr="00AA1BE6" w:rsidRDefault="007304A4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  <w:p w14:paraId="61E4EDF9" w14:textId="77777777" w:rsidR="007304A4" w:rsidRPr="00AA1BE6" w:rsidRDefault="007304A4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  <w:p w14:paraId="2BA11FE1" w14:textId="52D8CAB2" w:rsidR="007304A4" w:rsidRPr="00AA1BE6" w:rsidRDefault="007304A4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</w:p>
        </w:tc>
      </w:tr>
      <w:tr w:rsidR="00416908" w:rsidRPr="00AA1BE6" w14:paraId="0BFADA19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37744BEB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Tumor size </w:t>
            </w:r>
            <w:r w:rsidRPr="00AA1BE6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 cm</w:t>
            </w:r>
          </w:p>
        </w:tc>
        <w:tc>
          <w:tcPr>
            <w:tcW w:w="610" w:type="pct"/>
            <w:vAlign w:val="center"/>
          </w:tcPr>
          <w:p w14:paraId="0391414E" w14:textId="6492379E" w:rsidR="00720D9C" w:rsidRPr="00AA1BE6" w:rsidRDefault="0002557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10</w:t>
            </w:r>
          </w:p>
        </w:tc>
        <w:tc>
          <w:tcPr>
            <w:tcW w:w="1060" w:type="pct"/>
            <w:gridSpan w:val="2"/>
            <w:vAlign w:val="center"/>
          </w:tcPr>
          <w:p w14:paraId="7682F306" w14:textId="5AF8894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18B21508" w14:textId="77777777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93" w:type="pct"/>
            <w:vAlign w:val="center"/>
          </w:tcPr>
          <w:p w14:paraId="02DDA475" w14:textId="06F7990C" w:rsidR="00720D9C" w:rsidRPr="00AA1BE6" w:rsidRDefault="00BB3DEB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03</w:t>
            </w:r>
          </w:p>
        </w:tc>
      </w:tr>
      <w:tr w:rsidR="00416908" w:rsidRPr="00AA1BE6" w14:paraId="7C1EC1ED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318DB066" w14:textId="77777777" w:rsidR="00720D9C" w:rsidRPr="00AA1BE6" w:rsidRDefault="00126705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10" w:type="pct"/>
            <w:vAlign w:val="center"/>
          </w:tcPr>
          <w:p w14:paraId="23B5162F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7520CB32" w14:textId="0BB75E49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0620359D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1CB58E3F" w14:textId="63B71548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651)</w:t>
            </w:r>
          </w:p>
        </w:tc>
      </w:tr>
      <w:tr w:rsidR="00416908" w:rsidRPr="00AA1BE6" w14:paraId="4660724C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4302A665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vAlign w:val="center"/>
          </w:tcPr>
          <w:p w14:paraId="57B64FED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08250BC5" w14:textId="14A8C2CE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104141C9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32857EDB" w14:textId="1A46623E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042-2.616)</w:t>
            </w:r>
          </w:p>
        </w:tc>
      </w:tr>
      <w:tr w:rsidR="00416908" w:rsidRPr="00AA1BE6" w14:paraId="040ABD32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43257CAC" w14:textId="77777777" w:rsidR="00720D9C" w:rsidRPr="00AA1BE6" w:rsidRDefault="00126705" w:rsidP="00720D9C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acroscopic type</w:t>
            </w:r>
          </w:p>
        </w:tc>
        <w:tc>
          <w:tcPr>
            <w:tcW w:w="610" w:type="pct"/>
            <w:vAlign w:val="center"/>
          </w:tcPr>
          <w:p w14:paraId="102CB2C5" w14:textId="154E91E1" w:rsidR="00720D9C" w:rsidRPr="00AA1BE6" w:rsidRDefault="00C82604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10</w:t>
            </w:r>
          </w:p>
        </w:tc>
        <w:tc>
          <w:tcPr>
            <w:tcW w:w="1060" w:type="pct"/>
            <w:gridSpan w:val="2"/>
            <w:vAlign w:val="center"/>
          </w:tcPr>
          <w:p w14:paraId="1DD2F2B4" w14:textId="294619BA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40B5B3A4" w14:textId="77777777" w:rsidR="00720D9C" w:rsidRPr="00AA1BE6" w:rsidRDefault="00126705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&lt;0.01</w:t>
            </w:r>
          </w:p>
        </w:tc>
        <w:tc>
          <w:tcPr>
            <w:tcW w:w="1093" w:type="pct"/>
            <w:vAlign w:val="center"/>
          </w:tcPr>
          <w:p w14:paraId="15B962A9" w14:textId="1933B500" w:rsidR="00720D9C" w:rsidRPr="00AA1BE6" w:rsidRDefault="00BB3DEB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i/>
                <w:kern w:val="0"/>
                <w:sz w:val="21"/>
                <w:szCs w:val="21"/>
              </w:rPr>
              <w:t>0.25</w:t>
            </w:r>
          </w:p>
        </w:tc>
      </w:tr>
      <w:tr w:rsidR="00416908" w:rsidRPr="00AA1BE6" w14:paraId="3810A869" w14:textId="77777777" w:rsidTr="00F7365A">
        <w:trPr>
          <w:trHeight w:val="227"/>
        </w:trPr>
        <w:tc>
          <w:tcPr>
            <w:tcW w:w="1419" w:type="pct"/>
            <w:gridSpan w:val="2"/>
            <w:vAlign w:val="center"/>
          </w:tcPr>
          <w:p w14:paraId="2B08EBCD" w14:textId="1B067A4B" w:rsidR="00720D9C" w:rsidRPr="00AA1BE6" w:rsidRDefault="00AA1BE6" w:rsidP="00720D9C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610" w:type="pct"/>
            <w:vAlign w:val="center"/>
          </w:tcPr>
          <w:p w14:paraId="104AD9A3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vAlign w:val="center"/>
          </w:tcPr>
          <w:p w14:paraId="228C049A" w14:textId="0155B39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vAlign w:val="center"/>
          </w:tcPr>
          <w:p w14:paraId="70995F3C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3" w:type="pct"/>
            <w:vAlign w:val="center"/>
          </w:tcPr>
          <w:p w14:paraId="46E77217" w14:textId="6FB38EA0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  <w:t>(1.295)</w:t>
            </w:r>
          </w:p>
        </w:tc>
      </w:tr>
      <w:tr w:rsidR="00416908" w:rsidRPr="00AA1BE6" w14:paraId="2EB4D627" w14:textId="77777777" w:rsidTr="00F7365A">
        <w:trPr>
          <w:trHeight w:val="227"/>
        </w:trPr>
        <w:tc>
          <w:tcPr>
            <w:tcW w:w="1419" w:type="pct"/>
            <w:gridSpan w:val="2"/>
            <w:tcBorders>
              <w:bottom w:val="single" w:sz="4" w:space="0" w:color="auto"/>
            </w:tcBorders>
            <w:vAlign w:val="center"/>
          </w:tcPr>
          <w:p w14:paraId="457221DE" w14:textId="77777777" w:rsidR="00720D9C" w:rsidRPr="00AA1BE6" w:rsidRDefault="00720D9C" w:rsidP="00720D9C">
            <w:pPr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468A1FD5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060" w:type="pct"/>
            <w:gridSpan w:val="2"/>
            <w:tcBorders>
              <w:bottom w:val="single" w:sz="4" w:space="0" w:color="auto"/>
            </w:tcBorders>
            <w:vAlign w:val="center"/>
          </w:tcPr>
          <w:p w14:paraId="3BF41495" w14:textId="35D2B2A9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8" w:type="pct"/>
            <w:gridSpan w:val="2"/>
            <w:tcBorders>
              <w:bottom w:val="single" w:sz="4" w:space="0" w:color="auto"/>
            </w:tcBorders>
            <w:vAlign w:val="center"/>
          </w:tcPr>
          <w:p w14:paraId="1DC668AE" w14:textId="77777777" w:rsidR="00720D9C" w:rsidRPr="00AA1BE6" w:rsidRDefault="00720D9C" w:rsidP="00720D9C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5FAA98CD" w14:textId="397F81F8" w:rsidR="00720D9C" w:rsidRPr="00AA1BE6" w:rsidRDefault="00126705" w:rsidP="00720D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1"/>
                <w:szCs w:val="21"/>
              </w:rPr>
            </w:pPr>
            <w:r w:rsidRPr="00AA1BE6">
              <w:rPr>
                <w:rFonts w:ascii="Times New Roman" w:hAnsi="Times New Roman" w:cs="Times New Roman"/>
                <w:sz w:val="21"/>
                <w:szCs w:val="21"/>
              </w:rPr>
              <w:t>(0.832-2.015)</w:t>
            </w:r>
          </w:p>
        </w:tc>
      </w:tr>
    </w:tbl>
    <w:p w14:paraId="6A885C4C" w14:textId="77777777" w:rsidR="007C0E90" w:rsidRPr="00AA1BE6" w:rsidRDefault="007C0E90">
      <w:pPr>
        <w:rPr>
          <w:rFonts w:ascii="Times New Roman" w:hAnsi="Times New Roman" w:cs="Times New Roman"/>
          <w:sz w:val="21"/>
          <w:szCs w:val="21"/>
        </w:rPr>
      </w:pPr>
    </w:p>
    <w:p w14:paraId="0C49D06A" w14:textId="66E22C47" w:rsidR="00E775E5" w:rsidRPr="00AA1BE6" w:rsidRDefault="00126705">
      <w:pPr>
        <w:rPr>
          <w:rFonts w:ascii="Times New Roman" w:hAnsi="Times New Roman" w:cs="Times New Roman"/>
          <w:sz w:val="21"/>
          <w:szCs w:val="21"/>
        </w:rPr>
      </w:pPr>
      <w:r w:rsidRPr="00AA1BE6">
        <w:rPr>
          <w:rFonts w:ascii="Times New Roman" w:hAnsi="Times New Roman"/>
          <w:sz w:val="21"/>
          <w:szCs w:val="21"/>
        </w:rPr>
        <w:t>HBs-Ag, HBs-antigen; HCV-Ab, HCV</w:t>
      </w:r>
      <w:r w:rsidR="00AA1BE6">
        <w:rPr>
          <w:rFonts w:ascii="Times New Roman" w:hAnsi="Times New Roman"/>
          <w:sz w:val="21"/>
          <w:szCs w:val="21"/>
        </w:rPr>
        <w:t xml:space="preserve"> </w:t>
      </w:r>
      <w:r w:rsidRPr="00AA1BE6">
        <w:rPr>
          <w:rFonts w:ascii="Times New Roman" w:hAnsi="Times New Roman"/>
          <w:sz w:val="21"/>
          <w:szCs w:val="21"/>
        </w:rPr>
        <w:t xml:space="preserve">antibody; </w:t>
      </w:r>
      <w:r w:rsidR="0088676C" w:rsidRPr="00AA1BE6">
        <w:rPr>
          <w:rFonts w:ascii="Times New Roman" w:hAnsi="Times New Roman" w:cs="Times New Roman" w:hint="eastAsia"/>
          <w:sz w:val="21"/>
          <w:szCs w:val="21"/>
        </w:rPr>
        <w:t xml:space="preserve">NBNC, </w:t>
      </w:r>
      <w:r w:rsidR="0088676C" w:rsidRPr="00AA1BE6">
        <w:rPr>
          <w:rFonts w:ascii="Times New Roman" w:hAnsi="Times New Roman" w:cs="Times New Roman"/>
          <w:sz w:val="21"/>
          <w:szCs w:val="21"/>
        </w:rPr>
        <w:t>patients without HBV and HCV;</w:t>
      </w:r>
      <w:r w:rsidR="0088676C" w:rsidRPr="00AA1BE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417B3" w:rsidRPr="00AA1BE6">
        <w:rPr>
          <w:rFonts w:ascii="Times New Roman" w:hAnsi="Times New Roman" w:cs="Times New Roman"/>
          <w:sz w:val="21"/>
          <w:szCs w:val="21"/>
        </w:rPr>
        <w:t xml:space="preserve">PT, prothrombin time; ChE, cholinesterase; ICGR15, indocyanine green retention rate at 15 min; AFP, alpha-fetoprotein; PIVKA-II, protein induced by vitamin K absence-II; </w:t>
      </w:r>
      <w:r w:rsidR="003E06DC" w:rsidRPr="00AA1BE6">
        <w:rPr>
          <w:rFonts w:ascii="Times New Roman" w:hAnsi="Times New Roman"/>
          <w:kern w:val="0"/>
          <w:sz w:val="21"/>
          <w:szCs w:val="21"/>
        </w:rPr>
        <w:t xml:space="preserve">RHBPP, </w:t>
      </w:r>
      <w:r w:rsidRPr="00AA1BE6">
        <w:rPr>
          <w:rFonts w:ascii="Times New Roman" w:hAnsi="Times New Roman" w:cs="Times New Roman"/>
          <w:sz w:val="21"/>
          <w:szCs w:val="21"/>
        </w:rPr>
        <w:t xml:space="preserve">ratio of the maximum </w:t>
      </w:r>
      <w:r w:rsidR="00AA1BE6" w:rsidRPr="00AA1BE6">
        <w:rPr>
          <w:rFonts w:ascii="Times New Roman" w:hAnsi="Times New Roman" w:cs="Times New Roman"/>
          <w:sz w:val="21"/>
          <w:szCs w:val="21"/>
        </w:rPr>
        <w:t xml:space="preserve">tumor </w:t>
      </w:r>
      <w:r w:rsidRPr="00AA1BE6">
        <w:rPr>
          <w:rFonts w:ascii="Times New Roman" w:hAnsi="Times New Roman" w:cs="Times New Roman"/>
          <w:sz w:val="21"/>
          <w:szCs w:val="21"/>
        </w:rPr>
        <w:t>diameter including peritumoral hypointensity (the portion showing hypointensity around the tumor) measured on HBP image</w:t>
      </w:r>
      <w:r w:rsidR="00AA1BE6">
        <w:rPr>
          <w:rFonts w:ascii="Times New Roman" w:hAnsi="Times New Roman" w:cs="Times New Roman"/>
          <w:sz w:val="21"/>
          <w:szCs w:val="21"/>
        </w:rPr>
        <w:t>s</w:t>
      </w:r>
      <w:r w:rsidRPr="00AA1BE6">
        <w:rPr>
          <w:rFonts w:ascii="Times New Roman" w:hAnsi="Times New Roman" w:cs="Times New Roman"/>
          <w:sz w:val="21"/>
          <w:szCs w:val="21"/>
        </w:rPr>
        <w:t xml:space="preserve"> to the maximum </w:t>
      </w:r>
      <w:r w:rsidR="00AA1BE6" w:rsidRPr="00AA1BE6">
        <w:rPr>
          <w:rFonts w:ascii="Times New Roman" w:hAnsi="Times New Roman" w:cs="Times New Roman"/>
          <w:sz w:val="21"/>
          <w:szCs w:val="21"/>
        </w:rPr>
        <w:t xml:space="preserve">tumor </w:t>
      </w:r>
      <w:r w:rsidRPr="00AA1BE6">
        <w:rPr>
          <w:rFonts w:ascii="Times New Roman" w:hAnsi="Times New Roman" w:cs="Times New Roman"/>
          <w:sz w:val="21"/>
          <w:szCs w:val="21"/>
        </w:rPr>
        <w:t xml:space="preserve">diameter measured on </w:t>
      </w:r>
      <w:proofErr w:type="spellStart"/>
      <w:r w:rsidRPr="00AA1BE6">
        <w:rPr>
          <w:rFonts w:ascii="Times New Roman" w:hAnsi="Times New Roman" w:cs="Times New Roman"/>
          <w:sz w:val="21"/>
          <w:szCs w:val="21"/>
        </w:rPr>
        <w:t>precontrast</w:t>
      </w:r>
      <w:proofErr w:type="spellEnd"/>
      <w:r w:rsidRPr="00AA1BE6">
        <w:rPr>
          <w:rFonts w:ascii="Times New Roman" w:hAnsi="Times New Roman" w:cs="Times New Roman"/>
          <w:sz w:val="21"/>
          <w:szCs w:val="21"/>
        </w:rPr>
        <w:t xml:space="preserve"> T1-weighted image</w:t>
      </w:r>
      <w:r w:rsidR="00AA1BE6">
        <w:rPr>
          <w:rFonts w:ascii="Times New Roman" w:hAnsi="Times New Roman" w:cs="Times New Roman"/>
          <w:sz w:val="21"/>
          <w:szCs w:val="21"/>
        </w:rPr>
        <w:t>s</w:t>
      </w:r>
      <w:r w:rsidRPr="00AA1BE6">
        <w:rPr>
          <w:rFonts w:ascii="Times New Roman" w:hAnsi="Times New Roman" w:cs="Times New Roman"/>
          <w:sz w:val="21"/>
          <w:szCs w:val="21"/>
        </w:rPr>
        <w:t xml:space="preserve">; DI, </w:t>
      </w:r>
      <w:r w:rsidR="00E1330E">
        <w:rPr>
          <w:rFonts w:ascii="Times New Roman" w:hAnsi="Times New Roman" w:cs="Times New Roman"/>
          <w:sz w:val="21"/>
          <w:szCs w:val="21"/>
        </w:rPr>
        <w:t xml:space="preserve">decreased </w:t>
      </w:r>
      <w:r w:rsidRPr="00AA1BE6">
        <w:rPr>
          <w:rFonts w:ascii="Times New Roman" w:hAnsi="Times New Roman" w:cs="Times New Roman"/>
          <w:sz w:val="21"/>
          <w:szCs w:val="21"/>
        </w:rPr>
        <w:t>tumor intensity compared with liver intensity</w:t>
      </w:r>
      <w:r w:rsidRPr="00AA1BE6">
        <w:rPr>
          <w:rFonts w:ascii="Times New Roman" w:hAnsi="Times New Roman"/>
          <w:kern w:val="0"/>
          <w:sz w:val="21"/>
          <w:szCs w:val="21"/>
        </w:rPr>
        <w:t>.</w:t>
      </w:r>
    </w:p>
    <w:sectPr w:rsidR="00E775E5" w:rsidRPr="00AA1BE6" w:rsidSect="00AB4D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47"/>
    <w:rsid w:val="00001BDE"/>
    <w:rsid w:val="00012411"/>
    <w:rsid w:val="00013F3B"/>
    <w:rsid w:val="00017C59"/>
    <w:rsid w:val="0002557C"/>
    <w:rsid w:val="00035C10"/>
    <w:rsid w:val="000410AE"/>
    <w:rsid w:val="00043EC7"/>
    <w:rsid w:val="00047A5B"/>
    <w:rsid w:val="000509F6"/>
    <w:rsid w:val="00050ACA"/>
    <w:rsid w:val="00050E1C"/>
    <w:rsid w:val="00055148"/>
    <w:rsid w:val="0007427D"/>
    <w:rsid w:val="00077C16"/>
    <w:rsid w:val="00081CFB"/>
    <w:rsid w:val="00083280"/>
    <w:rsid w:val="00085C0D"/>
    <w:rsid w:val="000A7ECA"/>
    <w:rsid w:val="000C0D94"/>
    <w:rsid w:val="000C6E67"/>
    <w:rsid w:val="000D0BA8"/>
    <w:rsid w:val="000D1847"/>
    <w:rsid w:val="000E7435"/>
    <w:rsid w:val="00101B7B"/>
    <w:rsid w:val="001139C9"/>
    <w:rsid w:val="00120801"/>
    <w:rsid w:val="00120A2B"/>
    <w:rsid w:val="00126705"/>
    <w:rsid w:val="00130BA0"/>
    <w:rsid w:val="00132D63"/>
    <w:rsid w:val="001349C4"/>
    <w:rsid w:val="00156924"/>
    <w:rsid w:val="00157EAC"/>
    <w:rsid w:val="0017192B"/>
    <w:rsid w:val="00172387"/>
    <w:rsid w:val="00180E4D"/>
    <w:rsid w:val="001861A3"/>
    <w:rsid w:val="00186A8A"/>
    <w:rsid w:val="001A3C70"/>
    <w:rsid w:val="001A545C"/>
    <w:rsid w:val="001A576A"/>
    <w:rsid w:val="001A7E13"/>
    <w:rsid w:val="001B3590"/>
    <w:rsid w:val="001C489F"/>
    <w:rsid w:val="001C528F"/>
    <w:rsid w:val="001C63F7"/>
    <w:rsid w:val="001D2584"/>
    <w:rsid w:val="001D5237"/>
    <w:rsid w:val="001E1B98"/>
    <w:rsid w:val="001E392D"/>
    <w:rsid w:val="001F5ED3"/>
    <w:rsid w:val="001F7C84"/>
    <w:rsid w:val="0020012C"/>
    <w:rsid w:val="0021405A"/>
    <w:rsid w:val="00220E86"/>
    <w:rsid w:val="00232500"/>
    <w:rsid w:val="00235E2E"/>
    <w:rsid w:val="00237AAE"/>
    <w:rsid w:val="002417B3"/>
    <w:rsid w:val="002451B0"/>
    <w:rsid w:val="00262F08"/>
    <w:rsid w:val="002633BA"/>
    <w:rsid w:val="0027325D"/>
    <w:rsid w:val="002832AC"/>
    <w:rsid w:val="002866F3"/>
    <w:rsid w:val="00287798"/>
    <w:rsid w:val="00296C5B"/>
    <w:rsid w:val="002A333F"/>
    <w:rsid w:val="002A62B7"/>
    <w:rsid w:val="002B12B7"/>
    <w:rsid w:val="002C343F"/>
    <w:rsid w:val="002C4094"/>
    <w:rsid w:val="002D2147"/>
    <w:rsid w:val="002D7B35"/>
    <w:rsid w:val="002E265D"/>
    <w:rsid w:val="002E2A91"/>
    <w:rsid w:val="002E62FD"/>
    <w:rsid w:val="002E6B64"/>
    <w:rsid w:val="002F39E7"/>
    <w:rsid w:val="003044D9"/>
    <w:rsid w:val="00324BE0"/>
    <w:rsid w:val="00326B25"/>
    <w:rsid w:val="0033133B"/>
    <w:rsid w:val="00331756"/>
    <w:rsid w:val="00331940"/>
    <w:rsid w:val="00333596"/>
    <w:rsid w:val="0034249C"/>
    <w:rsid w:val="00350DCF"/>
    <w:rsid w:val="003527A4"/>
    <w:rsid w:val="00355744"/>
    <w:rsid w:val="00355AED"/>
    <w:rsid w:val="00357224"/>
    <w:rsid w:val="003614CD"/>
    <w:rsid w:val="00380312"/>
    <w:rsid w:val="003840F0"/>
    <w:rsid w:val="003840F7"/>
    <w:rsid w:val="003A4B84"/>
    <w:rsid w:val="003B115F"/>
    <w:rsid w:val="003B5923"/>
    <w:rsid w:val="003C19AB"/>
    <w:rsid w:val="003C2CA4"/>
    <w:rsid w:val="003C3747"/>
    <w:rsid w:val="003D2733"/>
    <w:rsid w:val="003D38B2"/>
    <w:rsid w:val="003E0313"/>
    <w:rsid w:val="003E06DC"/>
    <w:rsid w:val="003F369F"/>
    <w:rsid w:val="00402FCC"/>
    <w:rsid w:val="00403B70"/>
    <w:rsid w:val="00407A47"/>
    <w:rsid w:val="00413B18"/>
    <w:rsid w:val="00416908"/>
    <w:rsid w:val="00417F52"/>
    <w:rsid w:val="00424804"/>
    <w:rsid w:val="00427AD4"/>
    <w:rsid w:val="00431127"/>
    <w:rsid w:val="0043327C"/>
    <w:rsid w:val="00441FEE"/>
    <w:rsid w:val="00446FCF"/>
    <w:rsid w:val="00447D8F"/>
    <w:rsid w:val="0045290C"/>
    <w:rsid w:val="00457C21"/>
    <w:rsid w:val="0046328C"/>
    <w:rsid w:val="0047598A"/>
    <w:rsid w:val="00484944"/>
    <w:rsid w:val="0048640B"/>
    <w:rsid w:val="004972F5"/>
    <w:rsid w:val="004A0869"/>
    <w:rsid w:val="004B01F1"/>
    <w:rsid w:val="004C3032"/>
    <w:rsid w:val="004C7016"/>
    <w:rsid w:val="004D12E7"/>
    <w:rsid w:val="004E22EA"/>
    <w:rsid w:val="004E5843"/>
    <w:rsid w:val="004F546E"/>
    <w:rsid w:val="0050370D"/>
    <w:rsid w:val="00510F86"/>
    <w:rsid w:val="00521821"/>
    <w:rsid w:val="00521A13"/>
    <w:rsid w:val="00533842"/>
    <w:rsid w:val="0053653D"/>
    <w:rsid w:val="00537A25"/>
    <w:rsid w:val="0058056B"/>
    <w:rsid w:val="00580B52"/>
    <w:rsid w:val="00580DE7"/>
    <w:rsid w:val="00586633"/>
    <w:rsid w:val="00595730"/>
    <w:rsid w:val="00596F9C"/>
    <w:rsid w:val="005A05F4"/>
    <w:rsid w:val="005B07E7"/>
    <w:rsid w:val="005D58F4"/>
    <w:rsid w:val="005E462C"/>
    <w:rsid w:val="005F63E2"/>
    <w:rsid w:val="006043D4"/>
    <w:rsid w:val="00621372"/>
    <w:rsid w:val="00623757"/>
    <w:rsid w:val="00625637"/>
    <w:rsid w:val="006263F3"/>
    <w:rsid w:val="00630496"/>
    <w:rsid w:val="006503FB"/>
    <w:rsid w:val="00655234"/>
    <w:rsid w:val="00655B92"/>
    <w:rsid w:val="0066139D"/>
    <w:rsid w:val="006719DA"/>
    <w:rsid w:val="00671DEC"/>
    <w:rsid w:val="00674AF3"/>
    <w:rsid w:val="006A454F"/>
    <w:rsid w:val="006D5199"/>
    <w:rsid w:val="006D59CE"/>
    <w:rsid w:val="006D7553"/>
    <w:rsid w:val="006F1838"/>
    <w:rsid w:val="006F4CB2"/>
    <w:rsid w:val="006F4DFF"/>
    <w:rsid w:val="006F6387"/>
    <w:rsid w:val="00711737"/>
    <w:rsid w:val="00716256"/>
    <w:rsid w:val="00717210"/>
    <w:rsid w:val="00720D9C"/>
    <w:rsid w:val="0072720E"/>
    <w:rsid w:val="007304A4"/>
    <w:rsid w:val="0073398A"/>
    <w:rsid w:val="00733BED"/>
    <w:rsid w:val="00736B49"/>
    <w:rsid w:val="007436D0"/>
    <w:rsid w:val="00744A34"/>
    <w:rsid w:val="00745D8C"/>
    <w:rsid w:val="00750F26"/>
    <w:rsid w:val="007545F8"/>
    <w:rsid w:val="00760EB5"/>
    <w:rsid w:val="00761184"/>
    <w:rsid w:val="00766A64"/>
    <w:rsid w:val="00767FDB"/>
    <w:rsid w:val="007703FE"/>
    <w:rsid w:val="0077260C"/>
    <w:rsid w:val="007861FC"/>
    <w:rsid w:val="00793A1E"/>
    <w:rsid w:val="00795FEE"/>
    <w:rsid w:val="0079615F"/>
    <w:rsid w:val="007A57F7"/>
    <w:rsid w:val="007B2543"/>
    <w:rsid w:val="007C0E90"/>
    <w:rsid w:val="007C5758"/>
    <w:rsid w:val="007D445D"/>
    <w:rsid w:val="007D70E7"/>
    <w:rsid w:val="007D7A34"/>
    <w:rsid w:val="007E110D"/>
    <w:rsid w:val="00800E76"/>
    <w:rsid w:val="00803220"/>
    <w:rsid w:val="008051B2"/>
    <w:rsid w:val="00814B1E"/>
    <w:rsid w:val="00816A18"/>
    <w:rsid w:val="00825EA0"/>
    <w:rsid w:val="008277C2"/>
    <w:rsid w:val="00827CBE"/>
    <w:rsid w:val="00843604"/>
    <w:rsid w:val="00862844"/>
    <w:rsid w:val="0086291A"/>
    <w:rsid w:val="00862C92"/>
    <w:rsid w:val="0086338D"/>
    <w:rsid w:val="00876C74"/>
    <w:rsid w:val="008822BA"/>
    <w:rsid w:val="00883622"/>
    <w:rsid w:val="0088676C"/>
    <w:rsid w:val="008933A9"/>
    <w:rsid w:val="008B6739"/>
    <w:rsid w:val="008C5475"/>
    <w:rsid w:val="008D0FA6"/>
    <w:rsid w:val="008E0192"/>
    <w:rsid w:val="008E1DDB"/>
    <w:rsid w:val="008E25A4"/>
    <w:rsid w:val="008F0A62"/>
    <w:rsid w:val="008F53E1"/>
    <w:rsid w:val="00905769"/>
    <w:rsid w:val="0090618A"/>
    <w:rsid w:val="009263DB"/>
    <w:rsid w:val="00935F2D"/>
    <w:rsid w:val="00945B10"/>
    <w:rsid w:val="009512C9"/>
    <w:rsid w:val="009540AF"/>
    <w:rsid w:val="00954F3B"/>
    <w:rsid w:val="0095604B"/>
    <w:rsid w:val="009729C0"/>
    <w:rsid w:val="00975F57"/>
    <w:rsid w:val="009775D9"/>
    <w:rsid w:val="00982B26"/>
    <w:rsid w:val="00987019"/>
    <w:rsid w:val="009875B0"/>
    <w:rsid w:val="009900AE"/>
    <w:rsid w:val="009B22C6"/>
    <w:rsid w:val="009B3009"/>
    <w:rsid w:val="009C2D41"/>
    <w:rsid w:val="009C4DA6"/>
    <w:rsid w:val="009C515E"/>
    <w:rsid w:val="009E0B0F"/>
    <w:rsid w:val="009E6254"/>
    <w:rsid w:val="009F24E1"/>
    <w:rsid w:val="009F24EB"/>
    <w:rsid w:val="009F27BF"/>
    <w:rsid w:val="009F2C71"/>
    <w:rsid w:val="00A12D3A"/>
    <w:rsid w:val="00A14EAC"/>
    <w:rsid w:val="00A2374A"/>
    <w:rsid w:val="00A24159"/>
    <w:rsid w:val="00A2774D"/>
    <w:rsid w:val="00A377B2"/>
    <w:rsid w:val="00A40459"/>
    <w:rsid w:val="00A46E25"/>
    <w:rsid w:val="00A555C0"/>
    <w:rsid w:val="00A7086C"/>
    <w:rsid w:val="00A76DB1"/>
    <w:rsid w:val="00A83175"/>
    <w:rsid w:val="00A8661B"/>
    <w:rsid w:val="00A97087"/>
    <w:rsid w:val="00A97BEC"/>
    <w:rsid w:val="00AA1BE6"/>
    <w:rsid w:val="00AA4533"/>
    <w:rsid w:val="00AA6051"/>
    <w:rsid w:val="00AB12D8"/>
    <w:rsid w:val="00AB4D76"/>
    <w:rsid w:val="00AC322F"/>
    <w:rsid w:val="00AC62A6"/>
    <w:rsid w:val="00AD68BA"/>
    <w:rsid w:val="00AE27DA"/>
    <w:rsid w:val="00AE2AA4"/>
    <w:rsid w:val="00AE59D6"/>
    <w:rsid w:val="00AF2D57"/>
    <w:rsid w:val="00AF6924"/>
    <w:rsid w:val="00B00110"/>
    <w:rsid w:val="00B00158"/>
    <w:rsid w:val="00B00FBF"/>
    <w:rsid w:val="00B0218F"/>
    <w:rsid w:val="00B038C0"/>
    <w:rsid w:val="00B055A0"/>
    <w:rsid w:val="00B11821"/>
    <w:rsid w:val="00B1414A"/>
    <w:rsid w:val="00B211AB"/>
    <w:rsid w:val="00B24C08"/>
    <w:rsid w:val="00B31E52"/>
    <w:rsid w:val="00B41625"/>
    <w:rsid w:val="00B50155"/>
    <w:rsid w:val="00B54A9E"/>
    <w:rsid w:val="00B61F15"/>
    <w:rsid w:val="00B644E2"/>
    <w:rsid w:val="00B678DD"/>
    <w:rsid w:val="00B810D7"/>
    <w:rsid w:val="00B8261C"/>
    <w:rsid w:val="00B849F7"/>
    <w:rsid w:val="00BA707F"/>
    <w:rsid w:val="00BB0837"/>
    <w:rsid w:val="00BB3DEB"/>
    <w:rsid w:val="00BD0A25"/>
    <w:rsid w:val="00BE29F6"/>
    <w:rsid w:val="00BF6501"/>
    <w:rsid w:val="00BF6832"/>
    <w:rsid w:val="00C05472"/>
    <w:rsid w:val="00C2037B"/>
    <w:rsid w:val="00C20BE5"/>
    <w:rsid w:val="00C24335"/>
    <w:rsid w:val="00C2481F"/>
    <w:rsid w:val="00C31264"/>
    <w:rsid w:val="00C33B4E"/>
    <w:rsid w:val="00C34F3E"/>
    <w:rsid w:val="00C3702E"/>
    <w:rsid w:val="00C50D0E"/>
    <w:rsid w:val="00C61502"/>
    <w:rsid w:val="00C74E84"/>
    <w:rsid w:val="00C75435"/>
    <w:rsid w:val="00C75D9A"/>
    <w:rsid w:val="00C82604"/>
    <w:rsid w:val="00C910EF"/>
    <w:rsid w:val="00C97862"/>
    <w:rsid w:val="00CA1D67"/>
    <w:rsid w:val="00CA74D5"/>
    <w:rsid w:val="00CA7C49"/>
    <w:rsid w:val="00CB1293"/>
    <w:rsid w:val="00CB1469"/>
    <w:rsid w:val="00CB664E"/>
    <w:rsid w:val="00CD0368"/>
    <w:rsid w:val="00CD7FFE"/>
    <w:rsid w:val="00CE4704"/>
    <w:rsid w:val="00CE6DDB"/>
    <w:rsid w:val="00CF7E70"/>
    <w:rsid w:val="00D036E5"/>
    <w:rsid w:val="00D1519D"/>
    <w:rsid w:val="00D24C43"/>
    <w:rsid w:val="00D43AD2"/>
    <w:rsid w:val="00D51B68"/>
    <w:rsid w:val="00D5370C"/>
    <w:rsid w:val="00D62B15"/>
    <w:rsid w:val="00D83AD2"/>
    <w:rsid w:val="00D9149B"/>
    <w:rsid w:val="00D92C78"/>
    <w:rsid w:val="00D95C6C"/>
    <w:rsid w:val="00DB1A40"/>
    <w:rsid w:val="00DB3CB2"/>
    <w:rsid w:val="00DC6A65"/>
    <w:rsid w:val="00DD0A45"/>
    <w:rsid w:val="00DD0E79"/>
    <w:rsid w:val="00DE3068"/>
    <w:rsid w:val="00DE4851"/>
    <w:rsid w:val="00DE7421"/>
    <w:rsid w:val="00DF2AAC"/>
    <w:rsid w:val="00E01DC3"/>
    <w:rsid w:val="00E13114"/>
    <w:rsid w:val="00E1330E"/>
    <w:rsid w:val="00E252BB"/>
    <w:rsid w:val="00E26FED"/>
    <w:rsid w:val="00E362DB"/>
    <w:rsid w:val="00E442C2"/>
    <w:rsid w:val="00E45EBD"/>
    <w:rsid w:val="00E46E3B"/>
    <w:rsid w:val="00E47541"/>
    <w:rsid w:val="00E50C6E"/>
    <w:rsid w:val="00E568D3"/>
    <w:rsid w:val="00E708B9"/>
    <w:rsid w:val="00E730D4"/>
    <w:rsid w:val="00E75A8B"/>
    <w:rsid w:val="00E775E5"/>
    <w:rsid w:val="00E90762"/>
    <w:rsid w:val="00E95C22"/>
    <w:rsid w:val="00EA5502"/>
    <w:rsid w:val="00ED4869"/>
    <w:rsid w:val="00ED77C2"/>
    <w:rsid w:val="00EE3CFA"/>
    <w:rsid w:val="00EF5210"/>
    <w:rsid w:val="00F223AE"/>
    <w:rsid w:val="00F253E6"/>
    <w:rsid w:val="00F32DAA"/>
    <w:rsid w:val="00F51035"/>
    <w:rsid w:val="00F54AFE"/>
    <w:rsid w:val="00F675E5"/>
    <w:rsid w:val="00F70F15"/>
    <w:rsid w:val="00F71673"/>
    <w:rsid w:val="00F7365A"/>
    <w:rsid w:val="00F83436"/>
    <w:rsid w:val="00F8400F"/>
    <w:rsid w:val="00F84600"/>
    <w:rsid w:val="00F854C7"/>
    <w:rsid w:val="00F8572F"/>
    <w:rsid w:val="00F918FB"/>
    <w:rsid w:val="00FA37EF"/>
    <w:rsid w:val="00FB0666"/>
    <w:rsid w:val="00FB226A"/>
    <w:rsid w:val="00FC72BE"/>
    <w:rsid w:val="00FD0CF4"/>
    <w:rsid w:val="00FD37B1"/>
    <w:rsid w:val="00FD3DE8"/>
    <w:rsid w:val="00FD4373"/>
    <w:rsid w:val="00FD4EAA"/>
    <w:rsid w:val="00FD70D2"/>
    <w:rsid w:val="00FE034A"/>
    <w:rsid w:val="00FE0B61"/>
    <w:rsid w:val="00FE32DD"/>
    <w:rsid w:val="00FE616B"/>
    <w:rsid w:val="00FF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837ACE"/>
  <w15:docId w15:val="{71CEEF7B-D75D-4718-88BB-606CE000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A4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A4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B11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B115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E26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E265D"/>
    <w:rPr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2E26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E265D"/>
    <w:rPr>
      <w:sz w:val="24"/>
      <w:szCs w:val="24"/>
    </w:rPr>
  </w:style>
  <w:style w:type="character" w:styleId="aa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Pr>
      <w:rFonts w:ascii="Tahoma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A1BE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A1BE6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12670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yama toshiya</dc:creator>
  <cp:lastModifiedBy>shingo</cp:lastModifiedBy>
  <cp:revision>13</cp:revision>
  <dcterms:created xsi:type="dcterms:W3CDTF">2020-09-17T00:09:00Z</dcterms:created>
  <dcterms:modified xsi:type="dcterms:W3CDTF">2020-09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90.8596527778</vt:r8>
  </property>
  <property fmtid="{D5CDD505-2E9C-101B-9397-08002B2CF9AE}" pid="4" name="EditTotal">
    <vt:i4>185</vt:i4>
  </property>
  <property fmtid="{D5CDD505-2E9C-101B-9397-08002B2CF9AE}" pid="5" name="EditTimer">
    <vt:i4>300</vt:i4>
  </property>
</Properties>
</file>